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3582" w:type="dxa"/>
        <w:tblLook w:val="04A0" w:firstRow="1" w:lastRow="0" w:firstColumn="1" w:lastColumn="0" w:noHBand="0" w:noVBand="1"/>
      </w:tblPr>
      <w:tblGrid>
        <w:gridCol w:w="1555"/>
        <w:gridCol w:w="288"/>
        <w:gridCol w:w="1951"/>
        <w:gridCol w:w="1221"/>
        <w:gridCol w:w="622"/>
        <w:gridCol w:w="2054"/>
        <w:gridCol w:w="2431"/>
        <w:gridCol w:w="1730"/>
        <w:gridCol w:w="1730"/>
      </w:tblGrid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epellenc</w:t>
            </w:r>
            <w:r>
              <w:rPr>
                <w:b/>
                <w:bCs/>
                <w:lang w:val="en-US"/>
              </w:rPr>
              <w:t>e</w:t>
            </w:r>
            <w:r w:rsidRPr="00F3215B">
              <w:rPr>
                <w:b/>
                <w:bCs/>
                <w:lang w:val="en-US"/>
              </w:rPr>
              <w:t xml:space="preserve"> elicited by DEET after previous exposure of the cockroaches to the same repellent (Fig 2).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5015" w:type="dxa"/>
            <w:gridSpan w:val="4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ellenc</w:t>
            </w:r>
            <w:r>
              <w:rPr>
                <w:b/>
                <w:bCs/>
              </w:rPr>
              <w:t>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Coefficients</w:t>
            </w:r>
            <w:proofErr w:type="spellEnd"/>
            <w:r w:rsidRPr="00F3215B">
              <w:rPr>
                <w:b/>
                <w:bCs/>
              </w:rPr>
              <w:t xml:space="preserve"> (RC)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s</w:t>
            </w:r>
            <w:proofErr w:type="spellEnd"/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C non pre-exposed insects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C acetone pre-exposed insects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C DEET pre-exposed insects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F3215B">
            <w:r w:rsidRPr="00F3215B">
              <w:t>0,8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3215B">
            <w:r w:rsidRPr="00F3215B">
              <w:t>0,71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51267E" w:rsidP="00F3215B">
            <w:r w:rsidRPr="00F3215B">
              <w:t>0,7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2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F3215B">
            <w:r w:rsidRPr="00F3215B">
              <w:t>0,</w:t>
            </w:r>
            <w:r>
              <w:t>75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9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9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3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F3215B">
            <w:r w:rsidRPr="00F3215B">
              <w:t>0,</w:t>
            </w:r>
            <w:r>
              <w:t>63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3215B">
            <w:r w:rsidRPr="00F3215B">
              <w:t>0,45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51267E" w:rsidP="00F3215B">
            <w:r w:rsidRPr="00F3215B">
              <w:t>1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4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F3215B">
            <w:r w:rsidRPr="00F3215B">
              <w:t>0,51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3215B">
            <w:r w:rsidRPr="00F3215B">
              <w:t>0,66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51267E" w:rsidP="00F3215B">
            <w:r w:rsidRPr="00F3215B">
              <w:t>0,73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5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F3215B">
            <w:r w:rsidRPr="00F3215B">
              <w:t>0,9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3215B">
            <w:r w:rsidRPr="00F3215B">
              <w:t>0,61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78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6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75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3215B">
            <w:r w:rsidRPr="00F3215B">
              <w:t>0,</w:t>
            </w:r>
            <w:r>
              <w:t>94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51267E" w:rsidP="00F3215B">
            <w:r w:rsidRPr="00F3215B">
              <w:t>0,98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7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1F6F77">
            <w:r>
              <w:t>0,43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95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51267E" w:rsidP="00F3215B">
            <w:r w:rsidRPr="00F3215B">
              <w:t>0,78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8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6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3215B">
            <w:r w:rsidRPr="00F3215B">
              <w:t>0,52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</w:t>
            </w:r>
            <w:r w:rsidR="0051267E">
              <w:t>98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9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1F6F77" w:rsidP="00F3215B">
            <w:r w:rsidRPr="00F3215B">
              <w:t>0,6</w:t>
            </w:r>
            <w:r>
              <w:t>7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51267E" w:rsidP="00F905BF">
            <w:r w:rsidRPr="00F3215B">
              <w:t>0,</w:t>
            </w:r>
            <w:r w:rsidR="00F905BF">
              <w:t>40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51267E" w:rsidP="00F3215B">
            <w:r w:rsidRPr="00F3215B">
              <w:t>0,92</w:t>
            </w:r>
          </w:p>
        </w:tc>
      </w:tr>
      <w:tr w:rsidR="00F3215B" w:rsidRPr="00F905BF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905BF" w:rsidRDefault="000B00D2" w:rsidP="00F3215B">
            <w:pPr>
              <w:rPr>
                <w:b/>
              </w:rPr>
            </w:pPr>
            <w:r w:rsidRPr="00F905BF">
              <w:rPr>
                <w:b/>
              </w:rPr>
              <w:t>Mean</w:t>
            </w:r>
          </w:p>
        </w:tc>
        <w:tc>
          <w:tcPr>
            <w:tcW w:w="3172" w:type="dxa"/>
            <w:gridSpan w:val="2"/>
            <w:noWrap/>
            <w:hideMark/>
          </w:tcPr>
          <w:p w:rsidR="00F3215B" w:rsidRPr="00F905BF" w:rsidRDefault="001F6F77" w:rsidP="00F3215B">
            <w:pPr>
              <w:rPr>
                <w:b/>
              </w:rPr>
            </w:pPr>
            <w:r w:rsidRPr="00F905BF">
              <w:rPr>
                <w:b/>
              </w:rPr>
              <w:t>0,70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905BF" w:rsidRDefault="000B00D2" w:rsidP="00F905BF">
            <w:pPr>
              <w:rPr>
                <w:b/>
              </w:rPr>
            </w:pPr>
            <w:r w:rsidRPr="00F905BF">
              <w:rPr>
                <w:b/>
              </w:rPr>
              <w:t>0</w:t>
            </w:r>
            <w:r w:rsidR="00F905BF" w:rsidRPr="00F905BF">
              <w:rPr>
                <w:b/>
              </w:rPr>
              <w:t>,68</w:t>
            </w:r>
          </w:p>
        </w:tc>
        <w:tc>
          <w:tcPr>
            <w:tcW w:w="2431" w:type="dxa"/>
            <w:noWrap/>
            <w:hideMark/>
          </w:tcPr>
          <w:p w:rsidR="00F3215B" w:rsidRPr="00F905BF" w:rsidRDefault="000B00D2" w:rsidP="00F3215B">
            <w:pPr>
              <w:rPr>
                <w:b/>
              </w:rPr>
            </w:pPr>
            <w:r w:rsidRPr="00F905BF">
              <w:rPr>
                <w:b/>
              </w:rPr>
              <w:t>0,87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51267E" w:rsidRDefault="00F3215B" w:rsidP="00F3215B">
            <w:pPr>
              <w:rPr>
                <w:highlight w:val="yellow"/>
              </w:rPr>
            </w:pPr>
          </w:p>
        </w:tc>
        <w:tc>
          <w:tcPr>
            <w:tcW w:w="3172" w:type="dxa"/>
            <w:gridSpan w:val="2"/>
            <w:noWrap/>
            <w:hideMark/>
          </w:tcPr>
          <w:p w:rsidR="00F3215B" w:rsidRPr="0051267E" w:rsidRDefault="00F3215B" w:rsidP="00F3215B">
            <w:pPr>
              <w:rPr>
                <w:highlight w:val="yellow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51267E" w:rsidRDefault="00F3215B">
            <w:r w:rsidRPr="0051267E">
              <w:t> </w:t>
            </w:r>
          </w:p>
        </w:tc>
        <w:tc>
          <w:tcPr>
            <w:tcW w:w="2431" w:type="dxa"/>
            <w:noWrap/>
            <w:hideMark/>
          </w:tcPr>
          <w:p w:rsidR="00F3215B" w:rsidRPr="0051267E" w:rsidRDefault="00F3215B">
            <w:r w:rsidRPr="0051267E">
              <w:t> 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51267E" w:rsidRDefault="00F3215B" w:rsidP="00F3215B">
            <w:pPr>
              <w:rPr>
                <w:highlight w:val="yellow"/>
              </w:rPr>
            </w:pPr>
          </w:p>
        </w:tc>
        <w:tc>
          <w:tcPr>
            <w:tcW w:w="3172" w:type="dxa"/>
            <w:gridSpan w:val="2"/>
            <w:noWrap/>
            <w:hideMark/>
          </w:tcPr>
          <w:p w:rsidR="00F3215B" w:rsidRPr="0051267E" w:rsidRDefault="00F3215B" w:rsidP="00F3215B">
            <w:pPr>
              <w:rPr>
                <w:highlight w:val="yellow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51267E" w:rsidRDefault="00F3215B">
            <w:r w:rsidRPr="0051267E">
              <w:t> </w:t>
            </w:r>
          </w:p>
        </w:tc>
        <w:tc>
          <w:tcPr>
            <w:tcW w:w="2431" w:type="dxa"/>
            <w:noWrap/>
            <w:hideMark/>
          </w:tcPr>
          <w:p w:rsidR="00F3215B" w:rsidRPr="0051267E" w:rsidRDefault="00F3215B">
            <w:r w:rsidRPr="0051267E">
              <w:t> 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843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</w:p>
        </w:tc>
        <w:tc>
          <w:tcPr>
            <w:tcW w:w="3172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7691" w:type="dxa"/>
            <w:gridSpan w:val="6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  <w:r w:rsidRPr="00F3215B">
              <w:rPr>
                <w:lang w:val="en-US"/>
              </w:rPr>
              <w:t xml:space="preserve">Insects were pre-exposed to 250 mg/ml of DEET </w:t>
            </w:r>
            <w:proofErr w:type="spellStart"/>
            <w:r w:rsidRPr="00F3215B">
              <w:rPr>
                <w:lang w:val="en-US"/>
              </w:rPr>
              <w:t>vapours</w:t>
            </w:r>
            <w:proofErr w:type="spellEnd"/>
            <w:r w:rsidRPr="00F3215B">
              <w:rPr>
                <w:lang w:val="en-US"/>
              </w:rPr>
              <w:t>,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  <w:proofErr w:type="gramStart"/>
            <w:r w:rsidRPr="00F3215B">
              <w:rPr>
                <w:lang w:val="en-US"/>
              </w:rPr>
              <w:t>and</w:t>
            </w:r>
            <w:proofErr w:type="gramEnd"/>
            <w:r w:rsidRPr="00F3215B">
              <w:rPr>
                <w:lang w:val="en-US"/>
              </w:rPr>
              <w:t xml:space="preserve"> then repellency was tested using a solution of 100 mg/ml of the same substance.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epellenc</w:t>
            </w:r>
            <w:r>
              <w:rPr>
                <w:b/>
                <w:bCs/>
                <w:lang w:val="en-US"/>
              </w:rPr>
              <w:t>e</w:t>
            </w:r>
            <w:r w:rsidRPr="00F3215B">
              <w:rPr>
                <w:b/>
                <w:bCs/>
                <w:lang w:val="en-US"/>
              </w:rPr>
              <w:t xml:space="preserve"> elicited by DEET after trea</w:t>
            </w:r>
            <w:r>
              <w:rPr>
                <w:b/>
                <w:bCs/>
                <w:lang w:val="en-US"/>
              </w:rPr>
              <w:t>t</w:t>
            </w:r>
            <w:r w:rsidRPr="00F3215B">
              <w:rPr>
                <w:b/>
                <w:bCs/>
                <w:lang w:val="en-US"/>
              </w:rPr>
              <w:t>ment of the cockro</w:t>
            </w:r>
            <w:r>
              <w:rPr>
                <w:b/>
                <w:bCs/>
                <w:lang w:val="en-US"/>
              </w:rPr>
              <w:t>ac</w:t>
            </w:r>
            <w:r w:rsidRPr="00F3215B">
              <w:rPr>
                <w:b/>
                <w:bCs/>
                <w:lang w:val="en-US"/>
              </w:rPr>
              <w:t>hes</w:t>
            </w:r>
            <w:r>
              <w:rPr>
                <w:b/>
                <w:bCs/>
                <w:lang w:val="en-US"/>
              </w:rPr>
              <w:t>´</w:t>
            </w:r>
            <w:r w:rsidRPr="00F3215B">
              <w:rPr>
                <w:b/>
                <w:bCs/>
                <w:lang w:val="en-US"/>
              </w:rPr>
              <w:t xml:space="preserve"> antennae with the NO donor SNAC (Fig 3).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s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C non pre-treated insects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C solvent pre-treated insects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RC SNAC pre-treated insects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41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77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84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2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72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82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3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56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3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7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4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91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4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79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5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6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75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44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5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7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8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75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8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86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69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8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9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43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2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0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67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79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4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1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75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7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2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68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9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9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3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67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8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7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4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9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9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99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5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63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82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6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75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98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72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7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51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r w:rsidRPr="00F3215B">
              <w:t>0,7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r w:rsidRPr="00F3215B">
              <w:t>0,65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Mean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0,72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CB793D" w:rsidP="00F3215B">
            <w:pPr>
              <w:rPr>
                <w:b/>
                <w:bCs/>
              </w:rPr>
            </w:pPr>
            <w:r>
              <w:rPr>
                <w:b/>
                <w:bCs/>
              </w:rPr>
              <w:t>0,77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0,92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7691" w:type="dxa"/>
            <w:gridSpan w:val="6"/>
            <w:noWrap/>
            <w:hideMark/>
          </w:tcPr>
          <w:p w:rsidR="00F3215B" w:rsidRPr="00F3215B" w:rsidRDefault="00F3215B" w:rsidP="00F3215B">
            <w:pPr>
              <w:rPr>
                <w:lang w:val="en-US"/>
              </w:rPr>
            </w:pPr>
            <w:r w:rsidRPr="00F3215B">
              <w:rPr>
                <w:lang w:val="en-US"/>
              </w:rPr>
              <w:t>Insects were trea</w:t>
            </w:r>
            <w:r>
              <w:rPr>
                <w:lang w:val="en-US"/>
              </w:rPr>
              <w:t>t</w:t>
            </w:r>
            <w:r w:rsidRPr="00F3215B">
              <w:rPr>
                <w:lang w:val="en-US"/>
              </w:rPr>
              <w:t>ed with</w:t>
            </w:r>
            <w:r>
              <w:rPr>
                <w:lang w:val="en-US"/>
              </w:rPr>
              <w:t xml:space="preserve"> 1 µl of</w:t>
            </w:r>
            <w:r w:rsidRPr="00F3215B">
              <w:rPr>
                <w:lang w:val="en-US"/>
              </w:rPr>
              <w:t xml:space="preserve"> NO donor SNAC</w:t>
            </w:r>
            <w:r>
              <w:rPr>
                <w:lang w:val="en-US"/>
              </w:rPr>
              <w:t xml:space="preserve"> (40mM)</w:t>
            </w:r>
            <w:r w:rsidRPr="00F3215B">
              <w:rPr>
                <w:lang w:val="en-US"/>
              </w:rPr>
              <w:t xml:space="preserve"> applied on the antennae; 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  <w:proofErr w:type="gramStart"/>
            <w:r w:rsidRPr="00F3215B">
              <w:rPr>
                <w:lang w:val="en-US"/>
              </w:rPr>
              <w:t>control</w:t>
            </w:r>
            <w:proofErr w:type="gramEnd"/>
            <w:r w:rsidRPr="00F3215B">
              <w:rPr>
                <w:lang w:val="en-US"/>
              </w:rPr>
              <w:t xml:space="preserve"> groups were no</w:t>
            </w:r>
            <w:r>
              <w:rPr>
                <w:lang w:val="en-US"/>
              </w:rPr>
              <w:t>n</w:t>
            </w:r>
            <w:r w:rsidRPr="00F3215B">
              <w:rPr>
                <w:lang w:val="en-US"/>
              </w:rPr>
              <w:t xml:space="preserve">-pretreated or pre-treated with </w:t>
            </w:r>
            <w:r>
              <w:rPr>
                <w:lang w:val="en-US"/>
              </w:rPr>
              <w:t xml:space="preserve">1 µl of </w:t>
            </w:r>
            <w:r w:rsidRPr="00F3215B">
              <w:rPr>
                <w:lang w:val="en-US"/>
              </w:rPr>
              <w:t>distilled water + Triton X-100 (solvent).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7691" w:type="dxa"/>
            <w:gridSpan w:val="6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  <w:r w:rsidRPr="00F3215B">
              <w:rPr>
                <w:lang w:val="en-US"/>
              </w:rPr>
              <w:lastRenderedPageBreak/>
              <w:t>Then, repellency was tested with 100 mg/ml DEET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Amplitude of the electrical signal of the antennae of cockroaches in response to DEET (Result showed in the text)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(in </w:t>
            </w:r>
            <w:proofErr w:type="spellStart"/>
            <w:r w:rsidRPr="00F3215B">
              <w:rPr>
                <w:b/>
                <w:bCs/>
              </w:rPr>
              <w:t>mV</w:t>
            </w:r>
            <w:proofErr w:type="spellEnd"/>
            <w:r w:rsidRPr="00F3215B">
              <w:rPr>
                <w:b/>
                <w:bCs/>
              </w:rPr>
              <w:t>)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18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2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19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3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46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4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17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5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16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6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18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7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3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8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28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9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r w:rsidRPr="00F3215B">
              <w:t>0,14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Mean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0,23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/>
        </w:tc>
        <w:tc>
          <w:tcPr>
            <w:tcW w:w="2431" w:type="dxa"/>
            <w:noWrap/>
            <w:hideMark/>
          </w:tcPr>
          <w:p w:rsidR="00F3215B" w:rsidRPr="00F3215B" w:rsidRDefault="00F3215B"/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  <w:r w:rsidRPr="00F3215B">
              <w:rPr>
                <w:lang w:val="en-US"/>
              </w:rPr>
              <w:t>Each replicate is the mean of three consecutive measurements on a single antenna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lang w:val="en-US"/>
              </w:rPr>
            </w:pP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F3215B" w:rsidRPr="00F3215B" w:rsidRDefault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Electrical response of the antennae to DEET after a long stimulation with the same substance (Fig 4).</w:t>
            </w:r>
          </w:p>
        </w:tc>
      </w:tr>
      <w:tr w:rsidR="00F3215B" w:rsidRPr="00CB793D" w:rsidTr="005561F2">
        <w:trPr>
          <w:gridAfter w:val="2"/>
          <w:wAfter w:w="3460" w:type="dxa"/>
          <w:trHeight w:val="300"/>
        </w:trPr>
        <w:tc>
          <w:tcPr>
            <w:tcW w:w="7691" w:type="dxa"/>
            <w:gridSpan w:val="6"/>
            <w:noWrap/>
            <w:hideMark/>
          </w:tcPr>
          <w:p w:rsidR="00F3215B" w:rsidRPr="00F3215B" w:rsidRDefault="00F3215B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Control group: adapting stimulus: clean air</w:t>
            </w:r>
          </w:p>
        </w:tc>
        <w:tc>
          <w:tcPr>
            <w:tcW w:w="2431" w:type="dxa"/>
            <w:noWrap/>
            <w:hideMark/>
          </w:tcPr>
          <w:p w:rsidR="00F3215B" w:rsidRPr="00F3215B" w:rsidRDefault="00F3215B">
            <w:pPr>
              <w:rPr>
                <w:b/>
                <w:bCs/>
                <w:lang w:val="en-US"/>
              </w:rPr>
            </w:pP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daptation</w:t>
            </w:r>
            <w:proofErr w:type="spellEnd"/>
            <w:r w:rsidRPr="00F3215B">
              <w:rPr>
                <w:b/>
                <w:bCs/>
              </w:rPr>
              <w:t xml:space="preserve"> 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daptation</w:t>
            </w:r>
            <w:proofErr w:type="spellEnd"/>
          </w:p>
        </w:tc>
        <w:tc>
          <w:tcPr>
            <w:tcW w:w="2431" w:type="dxa"/>
            <w:noWrap/>
            <w:hideMark/>
          </w:tcPr>
          <w:p w:rsidR="00F3215B" w:rsidRPr="00F3215B" w:rsidRDefault="00F3215B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Ratio (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>/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>)</w:t>
            </w:r>
          </w:p>
        </w:tc>
      </w:tr>
      <w:tr w:rsidR="00F3215B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F3215B" w:rsidRPr="00F3215B" w:rsidRDefault="00F3215B" w:rsidP="00F3215B">
            <w:r w:rsidRPr="00F3215B">
              <w:t>1</w:t>
            </w:r>
          </w:p>
        </w:tc>
        <w:tc>
          <w:tcPr>
            <w:tcW w:w="3460" w:type="dxa"/>
            <w:gridSpan w:val="3"/>
            <w:noWrap/>
            <w:hideMark/>
          </w:tcPr>
          <w:p w:rsidR="00F3215B" w:rsidRPr="00695EFF" w:rsidRDefault="00F3215B" w:rsidP="00F3215B">
            <w:r w:rsidRPr="00695EFF">
              <w:t>0,06</w:t>
            </w:r>
          </w:p>
        </w:tc>
        <w:tc>
          <w:tcPr>
            <w:tcW w:w="2676" w:type="dxa"/>
            <w:gridSpan w:val="2"/>
            <w:noWrap/>
            <w:hideMark/>
          </w:tcPr>
          <w:p w:rsidR="00F3215B" w:rsidRPr="00695EFF" w:rsidRDefault="00F3215B" w:rsidP="00F3215B">
            <w:r w:rsidRPr="00695EFF">
              <w:t>0,01</w:t>
            </w:r>
          </w:p>
        </w:tc>
        <w:tc>
          <w:tcPr>
            <w:tcW w:w="2431" w:type="dxa"/>
            <w:noWrap/>
            <w:hideMark/>
          </w:tcPr>
          <w:p w:rsidR="00F3215B" w:rsidRPr="00695EFF" w:rsidRDefault="00F3215B" w:rsidP="00F3215B">
            <w:r w:rsidRPr="00695EFF">
              <w:t>0,17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r>
              <w:t>2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>
            <w:r w:rsidRPr="00F3215B">
              <w:t>0,76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>
            <w:r w:rsidRPr="00F3215B">
              <w:t>0,62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 w:rsidP="00592D00">
            <w:r w:rsidRPr="00F3215B">
              <w:t>0,82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r w:rsidRPr="00F3215B">
              <w:t>3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>
            <w:r w:rsidRPr="00F3215B">
              <w:t>0,19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>
            <w:r w:rsidRPr="00F3215B">
              <w:t>0,17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 w:rsidP="00592D00">
            <w:r w:rsidRPr="00F3215B">
              <w:t>0,89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r w:rsidRPr="00F3215B">
              <w:t>4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>
            <w:r w:rsidRPr="00F3215B">
              <w:t>0,2</w:t>
            </w:r>
            <w:r>
              <w:t>8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>
            <w:r w:rsidRPr="00F3215B">
              <w:t>0,32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 w:rsidP="00592D00">
            <w:r w:rsidRPr="00F3215B">
              <w:t>1,1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r w:rsidRPr="00F3215B">
              <w:t>5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695EFF" w:rsidRDefault="00C22EA8" w:rsidP="00592D00">
            <w:r w:rsidRPr="00695EFF">
              <w:t>0,02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695EFF" w:rsidRDefault="00C22EA8" w:rsidP="00592D00">
            <w:r w:rsidRPr="00695EFF">
              <w:t>0,04</w:t>
            </w:r>
          </w:p>
        </w:tc>
        <w:tc>
          <w:tcPr>
            <w:tcW w:w="2431" w:type="dxa"/>
            <w:noWrap/>
            <w:hideMark/>
          </w:tcPr>
          <w:p w:rsidR="00C22EA8" w:rsidRPr="00695EFF" w:rsidRDefault="00C22EA8" w:rsidP="00592D00">
            <w:r w:rsidRPr="00695EFF">
              <w:t>2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r w:rsidRPr="00F3215B">
              <w:t>6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>
            <w:r w:rsidRPr="00F3215B">
              <w:t>1,2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>
            <w:r w:rsidRPr="00F3215B">
              <w:t>1,8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 w:rsidP="00592D00">
            <w:r w:rsidRPr="00F3215B">
              <w:t>1,5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592D00">
            <w:r>
              <w:t>7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695EFF" w:rsidRDefault="00C22EA8" w:rsidP="00592D00">
            <w:r w:rsidRPr="00695EFF">
              <w:t>0,17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695EFF" w:rsidRDefault="00C22EA8" w:rsidP="00592D00">
            <w:r w:rsidRPr="00695EFF">
              <w:t>0,02</w:t>
            </w:r>
          </w:p>
        </w:tc>
        <w:tc>
          <w:tcPr>
            <w:tcW w:w="2431" w:type="dxa"/>
            <w:noWrap/>
            <w:hideMark/>
          </w:tcPr>
          <w:p w:rsidR="00C22EA8" w:rsidRPr="00695EFF" w:rsidRDefault="00C22EA8" w:rsidP="00592D00">
            <w:r w:rsidRPr="00695EFF">
              <w:t>0,12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592D00">
            <w:r>
              <w:t>8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>
            <w:r w:rsidRPr="00F3215B">
              <w:t>0,19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>
            <w:r w:rsidRPr="00F3215B">
              <w:t>0,18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 w:rsidP="00592D00">
            <w:r w:rsidRPr="00F3215B">
              <w:t>0,95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695EFF">
            <w:r>
              <w:t>9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>
            <w:r w:rsidRPr="00F3215B">
              <w:t>0,13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>
            <w:r w:rsidRPr="00F3215B">
              <w:t>0,22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 w:rsidP="00592D00">
            <w:r w:rsidRPr="00F3215B">
              <w:t>1,7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695EFF">
            <w:r w:rsidRPr="00F3215B">
              <w:t>1</w:t>
            </w:r>
            <w:r>
              <w:t>0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695EFF" w:rsidRDefault="00C22EA8" w:rsidP="00592D00">
            <w:r w:rsidRPr="00695EFF">
              <w:t>0,08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695EFF" w:rsidRDefault="00C22EA8" w:rsidP="00592D00">
            <w:r w:rsidRPr="00695EFF">
              <w:t>0,02</w:t>
            </w:r>
          </w:p>
        </w:tc>
        <w:tc>
          <w:tcPr>
            <w:tcW w:w="2431" w:type="dxa"/>
            <w:noWrap/>
            <w:hideMark/>
          </w:tcPr>
          <w:p w:rsidR="00C22EA8" w:rsidRPr="00695EFF" w:rsidRDefault="00C22EA8" w:rsidP="00592D00">
            <w:r w:rsidRPr="00695EFF">
              <w:t>0,25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15564D" w:rsidRDefault="0015564D" w:rsidP="00592D00">
            <w:pPr>
              <w:rPr>
                <w:b/>
              </w:rPr>
            </w:pPr>
            <w:r w:rsidRPr="0015564D">
              <w:rPr>
                <w:b/>
              </w:rPr>
              <w:t>Mean</w:t>
            </w:r>
          </w:p>
        </w:tc>
        <w:tc>
          <w:tcPr>
            <w:tcW w:w="3460" w:type="dxa"/>
            <w:gridSpan w:val="3"/>
            <w:noWrap/>
            <w:hideMark/>
          </w:tcPr>
          <w:p w:rsidR="00C22EA8" w:rsidRPr="00695EFF" w:rsidRDefault="00C22EA8" w:rsidP="00592D00"/>
        </w:tc>
        <w:tc>
          <w:tcPr>
            <w:tcW w:w="2676" w:type="dxa"/>
            <w:gridSpan w:val="2"/>
            <w:noWrap/>
            <w:hideMark/>
          </w:tcPr>
          <w:p w:rsidR="00C22EA8" w:rsidRPr="00695EFF" w:rsidRDefault="00C22EA8" w:rsidP="00592D00"/>
        </w:tc>
        <w:tc>
          <w:tcPr>
            <w:tcW w:w="2431" w:type="dxa"/>
            <w:noWrap/>
            <w:hideMark/>
          </w:tcPr>
          <w:p w:rsidR="00C22EA8" w:rsidRPr="005724B8" w:rsidRDefault="005724B8" w:rsidP="00592D00">
            <w:pPr>
              <w:rPr>
                <w:b/>
              </w:rPr>
            </w:pPr>
            <w:r w:rsidRPr="005724B8">
              <w:rPr>
                <w:b/>
              </w:rPr>
              <w:t>0,95</w:t>
            </w: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/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592D00"/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592D00"/>
        </w:tc>
        <w:tc>
          <w:tcPr>
            <w:tcW w:w="2431" w:type="dxa"/>
            <w:noWrap/>
            <w:hideMark/>
          </w:tcPr>
          <w:p w:rsidR="00C22EA8" w:rsidRPr="00F3215B" w:rsidRDefault="00C22EA8" w:rsidP="00592D00"/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</w:p>
        </w:tc>
        <w:tc>
          <w:tcPr>
            <w:tcW w:w="2431" w:type="dxa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/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/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/>
        </w:tc>
        <w:tc>
          <w:tcPr>
            <w:tcW w:w="2431" w:type="dxa"/>
            <w:noWrap/>
            <w:hideMark/>
          </w:tcPr>
          <w:p w:rsidR="00C22EA8" w:rsidRPr="00F3215B" w:rsidRDefault="00C22EA8"/>
        </w:tc>
      </w:tr>
      <w:tr w:rsidR="00C22EA8" w:rsidRPr="00CB793D" w:rsidTr="005561F2">
        <w:trPr>
          <w:gridAfter w:val="2"/>
          <w:wAfter w:w="3460" w:type="dxa"/>
          <w:trHeight w:val="300"/>
        </w:trPr>
        <w:tc>
          <w:tcPr>
            <w:tcW w:w="7691" w:type="dxa"/>
            <w:gridSpan w:val="6"/>
            <w:noWrap/>
            <w:hideMark/>
          </w:tcPr>
          <w:p w:rsidR="00C22EA8" w:rsidRPr="00F3215B" w:rsidRDefault="00C22EA8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>Experimental group: adapting stimulus: DEET</w:t>
            </w:r>
          </w:p>
        </w:tc>
        <w:tc>
          <w:tcPr>
            <w:tcW w:w="2431" w:type="dxa"/>
            <w:noWrap/>
            <w:hideMark/>
          </w:tcPr>
          <w:p w:rsidR="00C22EA8" w:rsidRPr="00F3215B" w:rsidRDefault="00C22EA8">
            <w:pPr>
              <w:rPr>
                <w:lang w:val="en-US"/>
              </w:rPr>
            </w:pPr>
          </w:p>
        </w:tc>
      </w:tr>
      <w:tr w:rsidR="00C22EA8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daptation</w:t>
            </w:r>
            <w:proofErr w:type="spellEnd"/>
            <w:r w:rsidRPr="00F3215B">
              <w:rPr>
                <w:b/>
                <w:bCs/>
              </w:rPr>
              <w:t xml:space="preserve"> </w:t>
            </w:r>
          </w:p>
        </w:tc>
        <w:tc>
          <w:tcPr>
            <w:tcW w:w="2676" w:type="dxa"/>
            <w:gridSpan w:val="2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daptation</w:t>
            </w:r>
            <w:proofErr w:type="spellEnd"/>
          </w:p>
        </w:tc>
        <w:tc>
          <w:tcPr>
            <w:tcW w:w="2431" w:type="dxa"/>
            <w:noWrap/>
            <w:hideMark/>
          </w:tcPr>
          <w:p w:rsidR="00C22EA8" w:rsidRPr="00F3215B" w:rsidRDefault="00C22EA8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Ratio (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>/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>)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1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D0442E" w:rsidRDefault="00E4679F" w:rsidP="00A300F0">
            <w:pPr>
              <w:tabs>
                <w:tab w:val="left" w:pos="849"/>
              </w:tabs>
              <w:rPr>
                <w:bCs/>
              </w:rPr>
            </w:pPr>
            <w:r w:rsidRPr="00D0442E">
              <w:rPr>
                <w:bCs/>
              </w:rPr>
              <w:t>0,20</w:t>
            </w:r>
            <w:r>
              <w:rPr>
                <w:bCs/>
              </w:rPr>
              <w:tab/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D0442E" w:rsidRDefault="00E4679F" w:rsidP="00A300F0">
            <w:pPr>
              <w:rPr>
                <w:bCs/>
              </w:rPr>
            </w:pPr>
            <w:r w:rsidRPr="00D0442E">
              <w:rPr>
                <w:bCs/>
              </w:rPr>
              <w:t>0,02</w:t>
            </w:r>
          </w:p>
        </w:tc>
        <w:tc>
          <w:tcPr>
            <w:tcW w:w="2431" w:type="dxa"/>
            <w:noWrap/>
            <w:hideMark/>
          </w:tcPr>
          <w:p w:rsidR="00E4679F" w:rsidRPr="00E4679F" w:rsidRDefault="00E4679F" w:rsidP="00A300F0">
            <w:pPr>
              <w:rPr>
                <w:bCs/>
              </w:rPr>
            </w:pPr>
            <w:r w:rsidRPr="00E4679F">
              <w:rPr>
                <w:bCs/>
              </w:rPr>
              <w:t>0,10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2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F3215B">
            <w:r w:rsidRPr="00F3215B">
              <w:t>0,16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F3215B">
            <w:r w:rsidRPr="00F3215B">
              <w:t>0,08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F3215B">
            <w:r>
              <w:t>0,5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3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F3215B">
            <w:r w:rsidRPr="00F3215B">
              <w:t>0,03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F3215B">
            <w:r w:rsidRPr="00F3215B">
              <w:t>0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F3215B">
            <w:r>
              <w:t>0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4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095BF8" w:rsidP="00F3215B">
            <w:r>
              <w:t>0,36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095BF8" w:rsidP="00F3215B">
            <w:r>
              <w:t>0,11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F3215B">
            <w:r>
              <w:t>0,31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5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F3215B">
            <w:r w:rsidRPr="00F3215B">
              <w:t>0,76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F3215B">
            <w:r w:rsidRPr="00F3215B">
              <w:t>0,48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F3215B">
            <w:r>
              <w:t>0,63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lastRenderedPageBreak/>
              <w:t>6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F3215B">
            <w:r w:rsidRPr="00F3215B">
              <w:t>0,1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F3215B">
            <w:r w:rsidRPr="00F3215B">
              <w:t>0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F3215B">
            <w:r>
              <w:t>0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7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095BF8" w:rsidP="00F3215B">
            <w:r>
              <w:t>0,13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095BF8">
            <w:r w:rsidRPr="00F3215B">
              <w:t>0,</w:t>
            </w:r>
            <w:r>
              <w:t>0</w:t>
            </w:r>
            <w:r w:rsidR="00095BF8">
              <w:t>4</w:t>
            </w:r>
          </w:p>
        </w:tc>
        <w:tc>
          <w:tcPr>
            <w:tcW w:w="2431" w:type="dxa"/>
            <w:noWrap/>
            <w:hideMark/>
          </w:tcPr>
          <w:p w:rsidR="00E4679F" w:rsidRPr="00095BF8" w:rsidRDefault="00095BF8" w:rsidP="00D0442E">
            <w:r w:rsidRPr="00095BF8">
              <w:t>0,31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8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F3215B">
            <w:r w:rsidRPr="00F3215B">
              <w:t>0,21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F3215B">
            <w:r w:rsidRPr="00F3215B">
              <w:t>0,05</w:t>
            </w:r>
          </w:p>
        </w:tc>
        <w:tc>
          <w:tcPr>
            <w:tcW w:w="2431" w:type="dxa"/>
            <w:noWrap/>
            <w:hideMark/>
          </w:tcPr>
          <w:p w:rsidR="00E4679F" w:rsidRPr="00095BF8" w:rsidRDefault="00095BF8" w:rsidP="00F3215B">
            <w:r w:rsidRPr="00095BF8">
              <w:t>0,24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F3215B">
            <w:r w:rsidRPr="00F3215B">
              <w:t>9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F3215B">
            <w:r w:rsidRPr="00F3215B">
              <w:t>0,43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F3215B">
            <w:r w:rsidRPr="00F3215B">
              <w:t>0,02</w:t>
            </w:r>
          </w:p>
        </w:tc>
        <w:tc>
          <w:tcPr>
            <w:tcW w:w="2431" w:type="dxa"/>
            <w:noWrap/>
            <w:hideMark/>
          </w:tcPr>
          <w:p w:rsidR="00E4679F" w:rsidRPr="00095BF8" w:rsidRDefault="00095BF8" w:rsidP="00F3215B">
            <w:r w:rsidRPr="00095BF8">
              <w:t>0,05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D0442E" w:rsidRDefault="00E4679F" w:rsidP="00F3215B">
            <w:pPr>
              <w:rPr>
                <w:bCs/>
              </w:rPr>
            </w:pPr>
            <w:r w:rsidRPr="00D0442E">
              <w:rPr>
                <w:bCs/>
              </w:rPr>
              <w:t>10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095BF8" w:rsidP="00A300F0">
            <w:r>
              <w:t>0,21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095BF8">
            <w:r w:rsidRPr="00F3215B">
              <w:t>0,</w:t>
            </w:r>
            <w:r w:rsidR="00095BF8">
              <w:t>15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A300F0">
            <w:r>
              <w:t>0,71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 w:rsidP="00E41815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Mean</w:t>
            </w:r>
          </w:p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E41815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 </w:t>
            </w:r>
          </w:p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E41815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 </w:t>
            </w:r>
          </w:p>
        </w:tc>
        <w:tc>
          <w:tcPr>
            <w:tcW w:w="2431" w:type="dxa"/>
            <w:noWrap/>
            <w:hideMark/>
          </w:tcPr>
          <w:p w:rsidR="00E4679F" w:rsidRPr="00F3215B" w:rsidRDefault="00095BF8" w:rsidP="00E41815">
            <w:pPr>
              <w:rPr>
                <w:b/>
                <w:bCs/>
              </w:rPr>
            </w:pPr>
            <w:r>
              <w:rPr>
                <w:b/>
                <w:bCs/>
              </w:rPr>
              <w:t>0,29</w:t>
            </w: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4679F" w:rsidRPr="00F3215B" w:rsidRDefault="00E4679F"/>
        </w:tc>
        <w:tc>
          <w:tcPr>
            <w:tcW w:w="3460" w:type="dxa"/>
            <w:gridSpan w:val="3"/>
            <w:noWrap/>
            <w:hideMark/>
          </w:tcPr>
          <w:p w:rsidR="00E4679F" w:rsidRPr="00F3215B" w:rsidRDefault="00E4679F" w:rsidP="00A300F0"/>
        </w:tc>
        <w:tc>
          <w:tcPr>
            <w:tcW w:w="2676" w:type="dxa"/>
            <w:gridSpan w:val="2"/>
            <w:noWrap/>
            <w:hideMark/>
          </w:tcPr>
          <w:p w:rsidR="00E4679F" w:rsidRPr="00F3215B" w:rsidRDefault="00E4679F" w:rsidP="00A300F0"/>
        </w:tc>
        <w:tc>
          <w:tcPr>
            <w:tcW w:w="2431" w:type="dxa"/>
            <w:noWrap/>
            <w:hideMark/>
          </w:tcPr>
          <w:p w:rsidR="00E4679F" w:rsidRPr="00F3215B" w:rsidRDefault="00E4679F" w:rsidP="00A300F0"/>
        </w:tc>
      </w:tr>
      <w:tr w:rsidR="00E4679F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E4679F" w:rsidRPr="00F3215B" w:rsidRDefault="00E4679F">
            <w:pPr>
              <w:rPr>
                <w:b/>
                <w:bCs/>
                <w:lang w:val="en-US"/>
              </w:rPr>
            </w:pPr>
            <w:r w:rsidRPr="00F3215B">
              <w:rPr>
                <w:b/>
                <w:bCs/>
                <w:lang w:val="en-US"/>
              </w:rPr>
              <w:t xml:space="preserve">Electrical response of the antennae to DEET after treatment with SNAC (Fig 5) and </w:t>
            </w:r>
            <w:proofErr w:type="spellStart"/>
            <w:r w:rsidRPr="00F3215B">
              <w:rPr>
                <w:b/>
                <w:bCs/>
                <w:lang w:val="en-US"/>
              </w:rPr>
              <w:t>dbcGMP</w:t>
            </w:r>
            <w:proofErr w:type="spellEnd"/>
            <w:r w:rsidRPr="00F3215B">
              <w:rPr>
                <w:b/>
                <w:bCs/>
                <w:lang w:val="en-US"/>
              </w:rPr>
              <w:t xml:space="preserve"> (Fig 6).</w:t>
            </w:r>
          </w:p>
        </w:tc>
      </w:tr>
      <w:tr w:rsidR="00E4679F" w:rsidRPr="00CB793D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4679F" w:rsidRPr="00F3215B" w:rsidRDefault="00E4679F">
            <w:pPr>
              <w:rPr>
                <w:lang w:val="en-US"/>
              </w:rPr>
            </w:pPr>
            <w:r w:rsidRPr="00F3215B">
              <w:rPr>
                <w:b/>
                <w:bCs/>
                <w:lang w:val="en-US"/>
              </w:rPr>
              <w:t>Control group: ap</w:t>
            </w:r>
            <w:r>
              <w:rPr>
                <w:b/>
                <w:bCs/>
                <w:lang w:val="en-US"/>
              </w:rPr>
              <w:t>p</w:t>
            </w:r>
            <w:r w:rsidRPr="00F3215B">
              <w:rPr>
                <w:b/>
                <w:bCs/>
                <w:lang w:val="en-US"/>
              </w:rPr>
              <w:t>lication of solvent (distilled water + Triton X-100</w:t>
            </w:r>
            <w:r>
              <w:rPr>
                <w:b/>
                <w:bCs/>
                <w:lang w:val="en-US"/>
              </w:rPr>
              <w:t xml:space="preserve"> 1%</w:t>
            </w:r>
            <w:r w:rsidRPr="00F3215B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gridSpan w:val="2"/>
            <w:noWrap/>
            <w:hideMark/>
          </w:tcPr>
          <w:p w:rsidR="00E4679F" w:rsidRPr="00F3215B" w:rsidRDefault="00E4679F">
            <w:pPr>
              <w:rPr>
                <w:lang w:val="en-US"/>
              </w:rPr>
            </w:pPr>
          </w:p>
        </w:tc>
        <w:tc>
          <w:tcPr>
            <w:tcW w:w="2054" w:type="dxa"/>
            <w:noWrap/>
            <w:hideMark/>
          </w:tcPr>
          <w:p w:rsidR="00E4679F" w:rsidRPr="00F3215B" w:rsidRDefault="00E4679F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E4679F" w:rsidRPr="00F3215B" w:rsidRDefault="00E4679F">
            <w:pPr>
              <w:rPr>
                <w:lang w:val="en-US"/>
              </w:rPr>
            </w:pPr>
          </w:p>
        </w:tc>
      </w:tr>
      <w:tr w:rsidR="00E4679F" w:rsidRPr="00CB793D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4679F" w:rsidRPr="00F3215B" w:rsidRDefault="00E4679F" w:rsidP="00F3215B">
            <w:pPr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E4679F" w:rsidRPr="00F3215B" w:rsidRDefault="00E4679F">
            <w:pPr>
              <w:rPr>
                <w:lang w:val="en-US"/>
              </w:rPr>
            </w:pPr>
          </w:p>
        </w:tc>
        <w:tc>
          <w:tcPr>
            <w:tcW w:w="2054" w:type="dxa"/>
            <w:noWrap/>
            <w:hideMark/>
          </w:tcPr>
          <w:p w:rsidR="00E4679F" w:rsidRPr="005561F2" w:rsidRDefault="00E4679F" w:rsidP="00F3215B">
            <w:pPr>
              <w:rPr>
                <w:b/>
                <w:bCs/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E4679F" w:rsidRPr="005561F2" w:rsidRDefault="00E4679F" w:rsidP="00F3215B">
            <w:pPr>
              <w:rPr>
                <w:b/>
                <w:bCs/>
                <w:lang w:val="en-US"/>
              </w:rPr>
            </w:pPr>
          </w:p>
        </w:tc>
      </w:tr>
      <w:tr w:rsidR="00E4679F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4679F" w:rsidRPr="00F3215B" w:rsidRDefault="00E4679F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</w:t>
            </w:r>
            <w:proofErr w:type="spellEnd"/>
          </w:p>
        </w:tc>
        <w:tc>
          <w:tcPr>
            <w:tcW w:w="1843" w:type="dxa"/>
            <w:gridSpan w:val="2"/>
            <w:noWrap/>
            <w:hideMark/>
          </w:tcPr>
          <w:p w:rsidR="00E4679F" w:rsidRPr="00F3215B" w:rsidRDefault="00E4679F" w:rsidP="005561F2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reatment</w:t>
            </w:r>
            <w:proofErr w:type="spellEnd"/>
            <w:r w:rsidRPr="00F3215B">
              <w:rPr>
                <w:b/>
                <w:bCs/>
              </w:rPr>
              <w:t xml:space="preserve"> </w:t>
            </w:r>
          </w:p>
        </w:tc>
        <w:tc>
          <w:tcPr>
            <w:tcW w:w="2054" w:type="dxa"/>
            <w:noWrap/>
            <w:hideMark/>
          </w:tcPr>
          <w:p w:rsidR="00E4679F" w:rsidRPr="00F3215B" w:rsidRDefault="00E4679F" w:rsidP="005561F2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431" w:type="dxa"/>
            <w:noWrap/>
            <w:hideMark/>
          </w:tcPr>
          <w:p w:rsidR="00E4679F" w:rsidRPr="00F3215B" w:rsidRDefault="00E4679F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Ratio (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>/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>)</w:t>
            </w:r>
          </w:p>
        </w:tc>
      </w:tr>
      <w:tr w:rsidR="009F6AEB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9F6AEB" w:rsidRPr="00F3215B" w:rsidRDefault="009F6AEB" w:rsidP="00592D00">
            <w:r>
              <w:t>1</w:t>
            </w:r>
          </w:p>
        </w:tc>
        <w:tc>
          <w:tcPr>
            <w:tcW w:w="1843" w:type="dxa"/>
            <w:gridSpan w:val="2"/>
            <w:noWrap/>
            <w:hideMark/>
          </w:tcPr>
          <w:p w:rsidR="009F6AEB" w:rsidRPr="006C67BC" w:rsidRDefault="009F6AEB" w:rsidP="00AE2E01">
            <w:pPr>
              <w:rPr>
                <w:bCs/>
              </w:rPr>
            </w:pPr>
            <w:r w:rsidRPr="006C67BC">
              <w:rPr>
                <w:bCs/>
              </w:rPr>
              <w:t>0,25</w:t>
            </w:r>
          </w:p>
        </w:tc>
        <w:tc>
          <w:tcPr>
            <w:tcW w:w="2054" w:type="dxa"/>
            <w:noWrap/>
            <w:hideMark/>
          </w:tcPr>
          <w:p w:rsidR="009F6AEB" w:rsidRPr="006C67BC" w:rsidRDefault="009F6AEB" w:rsidP="00AE2E01">
            <w:pPr>
              <w:rPr>
                <w:bCs/>
              </w:rPr>
            </w:pPr>
            <w:r w:rsidRPr="006C67BC">
              <w:rPr>
                <w:bCs/>
              </w:rPr>
              <w:t>0,11</w:t>
            </w:r>
          </w:p>
        </w:tc>
        <w:tc>
          <w:tcPr>
            <w:tcW w:w="2431" w:type="dxa"/>
            <w:noWrap/>
            <w:hideMark/>
          </w:tcPr>
          <w:p w:rsidR="009F6AEB" w:rsidRPr="006C67BC" w:rsidRDefault="009F6AEB" w:rsidP="00AE2E01">
            <w:pPr>
              <w:rPr>
                <w:bCs/>
              </w:rPr>
            </w:pPr>
            <w:r w:rsidRPr="006C67BC">
              <w:rPr>
                <w:bCs/>
              </w:rPr>
              <w:t>0,45</w:t>
            </w:r>
          </w:p>
        </w:tc>
      </w:tr>
      <w:tr w:rsidR="009F6AEB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9F6AEB" w:rsidRPr="00F3215B" w:rsidRDefault="009F6AEB" w:rsidP="00592D00">
            <w:r>
              <w:t>2</w:t>
            </w:r>
          </w:p>
        </w:tc>
        <w:tc>
          <w:tcPr>
            <w:tcW w:w="1843" w:type="dxa"/>
            <w:gridSpan w:val="2"/>
            <w:noWrap/>
            <w:hideMark/>
          </w:tcPr>
          <w:p w:rsidR="009F6AEB" w:rsidRPr="00F3215B" w:rsidRDefault="009F6AEB" w:rsidP="00592D00">
            <w:r w:rsidRPr="00F3215B">
              <w:t>0,5</w:t>
            </w:r>
          </w:p>
        </w:tc>
        <w:tc>
          <w:tcPr>
            <w:tcW w:w="2054" w:type="dxa"/>
            <w:noWrap/>
            <w:hideMark/>
          </w:tcPr>
          <w:p w:rsidR="009F6AEB" w:rsidRPr="00F3215B" w:rsidRDefault="009F6AEB" w:rsidP="00592D00">
            <w:r w:rsidRPr="00F3215B">
              <w:t>0,62</w:t>
            </w:r>
          </w:p>
        </w:tc>
        <w:tc>
          <w:tcPr>
            <w:tcW w:w="2431" w:type="dxa"/>
            <w:noWrap/>
            <w:hideMark/>
          </w:tcPr>
          <w:p w:rsidR="009F6AEB" w:rsidRPr="00F3215B" w:rsidRDefault="009F6AEB" w:rsidP="00592D00">
            <w:r w:rsidRPr="00F3215B">
              <w:t>1,2</w:t>
            </w:r>
          </w:p>
        </w:tc>
      </w:tr>
      <w:tr w:rsidR="009F6AEB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9F6AEB" w:rsidRPr="00D63439" w:rsidRDefault="009F6AEB" w:rsidP="00592D00">
            <w:r>
              <w:t>3</w:t>
            </w:r>
          </w:p>
        </w:tc>
        <w:tc>
          <w:tcPr>
            <w:tcW w:w="1843" w:type="dxa"/>
            <w:gridSpan w:val="2"/>
            <w:noWrap/>
            <w:hideMark/>
          </w:tcPr>
          <w:p w:rsidR="009F6AEB" w:rsidRPr="00D63439" w:rsidRDefault="009F6AEB" w:rsidP="00592D00">
            <w:r w:rsidRPr="00D63439">
              <w:t>0,34</w:t>
            </w:r>
          </w:p>
        </w:tc>
        <w:tc>
          <w:tcPr>
            <w:tcW w:w="2054" w:type="dxa"/>
            <w:noWrap/>
            <w:hideMark/>
          </w:tcPr>
          <w:p w:rsidR="009F6AEB" w:rsidRPr="00D63439" w:rsidRDefault="009F6AEB" w:rsidP="00592D00">
            <w:r w:rsidRPr="00D63439">
              <w:t>0,41</w:t>
            </w:r>
          </w:p>
        </w:tc>
        <w:tc>
          <w:tcPr>
            <w:tcW w:w="2431" w:type="dxa"/>
            <w:noWrap/>
            <w:hideMark/>
          </w:tcPr>
          <w:p w:rsidR="009F6AEB" w:rsidRPr="00D63439" w:rsidRDefault="009F6AEB" w:rsidP="00592D00">
            <w:r w:rsidRPr="00D63439">
              <w:t>1,2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F3215B" w:rsidRDefault="00EA64E1" w:rsidP="00592D00">
            <w:r>
              <w:t>4</w:t>
            </w:r>
          </w:p>
        </w:tc>
        <w:tc>
          <w:tcPr>
            <w:tcW w:w="1843" w:type="dxa"/>
            <w:gridSpan w:val="2"/>
            <w:noWrap/>
            <w:hideMark/>
          </w:tcPr>
          <w:p w:rsidR="00EA64E1" w:rsidRPr="00F3215B" w:rsidRDefault="00EA64E1" w:rsidP="00D94039">
            <w:r w:rsidRPr="00F3215B">
              <w:t>0,95</w:t>
            </w:r>
          </w:p>
        </w:tc>
        <w:tc>
          <w:tcPr>
            <w:tcW w:w="2054" w:type="dxa"/>
            <w:noWrap/>
            <w:hideMark/>
          </w:tcPr>
          <w:p w:rsidR="00EA64E1" w:rsidRPr="00F3215B" w:rsidRDefault="00EA64E1" w:rsidP="00D94039">
            <w:r w:rsidRPr="00F3215B">
              <w:t>0,67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D94039">
            <w:r w:rsidRPr="00F3215B">
              <w:t>0,7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D63439" w:rsidRDefault="00EA64E1" w:rsidP="00592D00">
            <w:r>
              <w:t>5</w:t>
            </w:r>
          </w:p>
        </w:tc>
        <w:tc>
          <w:tcPr>
            <w:tcW w:w="1843" w:type="dxa"/>
            <w:gridSpan w:val="2"/>
            <w:noWrap/>
            <w:hideMark/>
          </w:tcPr>
          <w:p w:rsidR="00EA64E1" w:rsidRPr="00D63439" w:rsidRDefault="00EA64E1" w:rsidP="00592D00">
            <w:r w:rsidRPr="00D63439">
              <w:t>0,1</w:t>
            </w:r>
          </w:p>
        </w:tc>
        <w:tc>
          <w:tcPr>
            <w:tcW w:w="2054" w:type="dxa"/>
            <w:noWrap/>
            <w:hideMark/>
          </w:tcPr>
          <w:p w:rsidR="00EA64E1" w:rsidRPr="00D63439" w:rsidRDefault="00EA64E1" w:rsidP="00592D00">
            <w:r w:rsidRPr="00D63439">
              <w:t>0,26</w:t>
            </w:r>
          </w:p>
        </w:tc>
        <w:tc>
          <w:tcPr>
            <w:tcW w:w="2431" w:type="dxa"/>
            <w:noWrap/>
            <w:hideMark/>
          </w:tcPr>
          <w:p w:rsidR="00EA64E1" w:rsidRPr="00D63439" w:rsidRDefault="00EA64E1" w:rsidP="00592D00">
            <w:r w:rsidRPr="00D63439">
              <w:t>2,6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F3215B" w:rsidRDefault="00EA64E1" w:rsidP="00592D00">
            <w:r>
              <w:t>6</w:t>
            </w:r>
          </w:p>
        </w:tc>
        <w:tc>
          <w:tcPr>
            <w:tcW w:w="1843" w:type="dxa"/>
            <w:gridSpan w:val="2"/>
            <w:noWrap/>
            <w:hideMark/>
          </w:tcPr>
          <w:p w:rsidR="00EA64E1" w:rsidRPr="00F3215B" w:rsidRDefault="00EA64E1" w:rsidP="00592D00">
            <w:r w:rsidRPr="00F3215B">
              <w:t>0,55</w:t>
            </w:r>
          </w:p>
        </w:tc>
        <w:tc>
          <w:tcPr>
            <w:tcW w:w="2054" w:type="dxa"/>
            <w:noWrap/>
            <w:hideMark/>
          </w:tcPr>
          <w:p w:rsidR="00EA64E1" w:rsidRPr="00F3215B" w:rsidRDefault="00EA64E1" w:rsidP="00592D00">
            <w:r w:rsidRPr="00F3215B">
              <w:t>0,64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592D00">
            <w:r w:rsidRPr="00F3215B">
              <w:t>1,2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6C67BC" w:rsidRDefault="00EA64E1" w:rsidP="00592D00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843" w:type="dxa"/>
            <w:gridSpan w:val="2"/>
            <w:noWrap/>
            <w:hideMark/>
          </w:tcPr>
          <w:p w:rsidR="00EA64E1" w:rsidRPr="00F3215B" w:rsidRDefault="00EA64E1" w:rsidP="001B0CAE">
            <w:r w:rsidRPr="00F3215B">
              <w:t>0,97</w:t>
            </w:r>
          </w:p>
        </w:tc>
        <w:tc>
          <w:tcPr>
            <w:tcW w:w="2054" w:type="dxa"/>
            <w:noWrap/>
            <w:hideMark/>
          </w:tcPr>
          <w:p w:rsidR="00EA64E1" w:rsidRPr="00F3215B" w:rsidRDefault="00EA64E1" w:rsidP="001B0CAE">
            <w:r w:rsidRPr="00F3215B">
              <w:t>0,98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1B0CAE">
            <w:r w:rsidRPr="00F3215B">
              <w:t>1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F3215B" w:rsidRDefault="00EA64E1" w:rsidP="00592D00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Mean</w:t>
            </w:r>
          </w:p>
        </w:tc>
        <w:tc>
          <w:tcPr>
            <w:tcW w:w="1843" w:type="dxa"/>
            <w:gridSpan w:val="2"/>
            <w:noWrap/>
            <w:hideMark/>
          </w:tcPr>
          <w:p w:rsidR="00EA64E1" w:rsidRPr="00F3215B" w:rsidRDefault="00EA64E1" w:rsidP="00F018CA"/>
        </w:tc>
        <w:tc>
          <w:tcPr>
            <w:tcW w:w="2054" w:type="dxa"/>
            <w:noWrap/>
            <w:hideMark/>
          </w:tcPr>
          <w:p w:rsidR="00EA64E1" w:rsidRPr="00F3215B" w:rsidRDefault="00EA64E1" w:rsidP="00F018CA"/>
        </w:tc>
        <w:tc>
          <w:tcPr>
            <w:tcW w:w="2431" w:type="dxa"/>
            <w:noWrap/>
            <w:hideMark/>
          </w:tcPr>
          <w:p w:rsidR="00EA64E1" w:rsidRPr="00544553" w:rsidRDefault="00544553" w:rsidP="00F018CA">
            <w:pPr>
              <w:rPr>
                <w:b/>
              </w:rPr>
            </w:pPr>
            <w:r w:rsidRPr="00544553">
              <w:rPr>
                <w:b/>
              </w:rPr>
              <w:t>1,2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F3215B" w:rsidRDefault="00EA64E1" w:rsidP="00592D00">
            <w:pPr>
              <w:rPr>
                <w:b/>
                <w:bCs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EA64E1" w:rsidRPr="00F3215B" w:rsidRDefault="00EA64E1" w:rsidP="004024DB"/>
        </w:tc>
        <w:tc>
          <w:tcPr>
            <w:tcW w:w="2054" w:type="dxa"/>
            <w:noWrap/>
            <w:hideMark/>
          </w:tcPr>
          <w:p w:rsidR="00EA64E1" w:rsidRPr="00F3215B" w:rsidRDefault="00EA64E1" w:rsidP="004024DB"/>
        </w:tc>
        <w:tc>
          <w:tcPr>
            <w:tcW w:w="2431" w:type="dxa"/>
            <w:noWrap/>
            <w:hideMark/>
          </w:tcPr>
          <w:p w:rsidR="00EA64E1" w:rsidRPr="00F3215B" w:rsidRDefault="00EA64E1" w:rsidP="004024DB"/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3794" w:type="dxa"/>
            <w:gridSpan w:val="3"/>
            <w:noWrap/>
            <w:hideMark/>
          </w:tcPr>
          <w:p w:rsidR="00EA64E1" w:rsidRPr="00F3215B" w:rsidRDefault="00EA64E1"/>
        </w:tc>
        <w:tc>
          <w:tcPr>
            <w:tcW w:w="1843" w:type="dxa"/>
            <w:gridSpan w:val="2"/>
            <w:noWrap/>
            <w:hideMark/>
          </w:tcPr>
          <w:p w:rsidR="00EA64E1" w:rsidRPr="00F3215B" w:rsidRDefault="00EA64E1"/>
        </w:tc>
        <w:tc>
          <w:tcPr>
            <w:tcW w:w="2054" w:type="dxa"/>
            <w:noWrap/>
            <w:hideMark/>
          </w:tcPr>
          <w:p w:rsidR="00EA64E1" w:rsidRPr="00F3215B" w:rsidRDefault="00EA64E1"/>
        </w:tc>
        <w:tc>
          <w:tcPr>
            <w:tcW w:w="2431" w:type="dxa"/>
            <w:noWrap/>
            <w:hideMark/>
          </w:tcPr>
          <w:p w:rsidR="00EA64E1" w:rsidRPr="00F3215B" w:rsidRDefault="00EA64E1"/>
        </w:tc>
      </w:tr>
      <w:tr w:rsidR="00EA64E1" w:rsidRPr="00F3215B" w:rsidTr="005561F2">
        <w:trPr>
          <w:trHeight w:val="300"/>
        </w:trPr>
        <w:tc>
          <w:tcPr>
            <w:tcW w:w="7691" w:type="dxa"/>
            <w:gridSpan w:val="6"/>
            <w:noWrap/>
            <w:hideMark/>
          </w:tcPr>
          <w:p w:rsidR="00EA64E1" w:rsidRPr="00F3215B" w:rsidRDefault="00EA64E1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SNAC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/>
        </w:tc>
        <w:tc>
          <w:tcPr>
            <w:tcW w:w="1730" w:type="dxa"/>
          </w:tcPr>
          <w:p w:rsidR="00EA64E1" w:rsidRPr="00F3215B" w:rsidRDefault="00EA64E1"/>
        </w:tc>
        <w:tc>
          <w:tcPr>
            <w:tcW w:w="1730" w:type="dxa"/>
          </w:tcPr>
          <w:p w:rsidR="00EA64E1" w:rsidRPr="00F3215B" w:rsidRDefault="00EA64E1"/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treatment</w:t>
            </w:r>
            <w:proofErr w:type="spellEnd"/>
            <w:r w:rsidRPr="00F3215B">
              <w:rPr>
                <w:b/>
                <w:bCs/>
              </w:rPr>
              <w:t xml:space="preserve"> 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431" w:type="dxa"/>
            <w:noWrap/>
            <w:hideMark/>
          </w:tcPr>
          <w:p w:rsidR="00EA64E1" w:rsidRPr="00F3215B" w:rsidRDefault="00EA64E1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Ratio (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>/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>)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F3215B">
            <w:r w:rsidRPr="00F3215B">
              <w:t>1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F3215B">
            <w:r w:rsidRPr="00F3215B">
              <w:t>0,33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F3215B">
            <w:r w:rsidRPr="00F3215B">
              <w:t>0,095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F3215B">
            <w:r w:rsidRPr="00F3215B">
              <w:t>0,29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F3215B">
            <w:r w:rsidRPr="00F3215B">
              <w:t>2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F3215B">
            <w:r w:rsidRPr="00F3215B">
              <w:t>0,1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F3215B">
            <w:r w:rsidRPr="00F3215B">
              <w:t>0,03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F3215B">
            <w:r w:rsidRPr="00F3215B">
              <w:t>0,3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F3215B">
            <w:r w:rsidRPr="00F3215B">
              <w:t>3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F3215B">
            <w:r w:rsidRPr="00F3215B">
              <w:t>0,55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F3215B">
            <w:r w:rsidRPr="00F3215B">
              <w:t>0,16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F3215B">
            <w:r w:rsidRPr="00F3215B">
              <w:t>0,29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F3215B">
            <w:r w:rsidRPr="00F3215B">
              <w:t>4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F3215B">
            <w:r w:rsidRPr="00F3215B">
              <w:t>0,15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F3215B">
            <w:r w:rsidRPr="00F3215B">
              <w:t>0,11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F3215B">
            <w:r w:rsidRPr="00F3215B">
              <w:t>0,73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F3215B">
            <w:r w:rsidRPr="00F3215B">
              <w:t>5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F3215B">
            <w:r w:rsidRPr="00F3215B">
              <w:t>0,25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F3215B">
            <w:r w:rsidRPr="00F3215B">
              <w:t>0,017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F3215B">
            <w:r w:rsidRPr="00F3215B">
              <w:t>0,07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592D00">
            <w:r>
              <w:t>6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592D00">
            <w:r w:rsidRPr="00F3215B">
              <w:t>0,11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592D00">
            <w:r w:rsidRPr="00F3215B">
              <w:t>0,09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592D00">
            <w:r w:rsidRPr="00F3215B">
              <w:t>0,82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592D00">
            <w:r>
              <w:t>7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592D00">
            <w:r w:rsidRPr="00F3215B">
              <w:t>0,26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592D00">
            <w:r w:rsidRPr="00F3215B">
              <w:t>0,03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592D00">
            <w:r w:rsidRPr="00F3215B">
              <w:t>0,11</w:t>
            </w:r>
          </w:p>
        </w:tc>
        <w:bookmarkStart w:id="0" w:name="_GoBack"/>
        <w:bookmarkEnd w:id="0"/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F3215B" w:rsidRDefault="00EA64E1" w:rsidP="00592D00">
            <w:r>
              <w:t>8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EA64E1" w:rsidP="00592D00">
            <w:r w:rsidRPr="00F3215B">
              <w:t>0,36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EA64E1" w:rsidP="00592D00">
            <w:r w:rsidRPr="00F3215B">
              <w:t>0,1</w:t>
            </w:r>
          </w:p>
        </w:tc>
        <w:tc>
          <w:tcPr>
            <w:tcW w:w="2431" w:type="dxa"/>
            <w:noWrap/>
            <w:hideMark/>
          </w:tcPr>
          <w:p w:rsidR="00EA64E1" w:rsidRPr="00F3215B" w:rsidRDefault="00EA64E1" w:rsidP="00592D00">
            <w:r w:rsidRPr="00F3215B">
              <w:t>0,28</w:t>
            </w:r>
          </w:p>
        </w:tc>
      </w:tr>
      <w:tr w:rsidR="00EA64E1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EA64E1" w:rsidRPr="003032B6" w:rsidRDefault="003032B6" w:rsidP="00592D00">
            <w:pPr>
              <w:rPr>
                <w:bCs/>
              </w:rPr>
            </w:pPr>
            <w:r w:rsidRPr="003032B6">
              <w:rPr>
                <w:bCs/>
              </w:rPr>
              <w:t>9</w:t>
            </w:r>
          </w:p>
        </w:tc>
        <w:tc>
          <w:tcPr>
            <w:tcW w:w="3460" w:type="dxa"/>
            <w:gridSpan w:val="3"/>
            <w:noWrap/>
            <w:hideMark/>
          </w:tcPr>
          <w:p w:rsidR="00EA64E1" w:rsidRPr="00F3215B" w:rsidRDefault="003032B6" w:rsidP="00592D00">
            <w:r>
              <w:t>0,20</w:t>
            </w:r>
          </w:p>
        </w:tc>
        <w:tc>
          <w:tcPr>
            <w:tcW w:w="2676" w:type="dxa"/>
            <w:gridSpan w:val="2"/>
            <w:noWrap/>
            <w:hideMark/>
          </w:tcPr>
          <w:p w:rsidR="00EA64E1" w:rsidRPr="00F3215B" w:rsidRDefault="003032B6" w:rsidP="00592D00">
            <w:r>
              <w:t>0,24</w:t>
            </w:r>
          </w:p>
        </w:tc>
        <w:tc>
          <w:tcPr>
            <w:tcW w:w="2431" w:type="dxa"/>
            <w:noWrap/>
            <w:hideMark/>
          </w:tcPr>
          <w:p w:rsidR="00EA64E1" w:rsidRPr="003032B6" w:rsidRDefault="003032B6" w:rsidP="00592D00">
            <w:pPr>
              <w:rPr>
                <w:bCs/>
              </w:rPr>
            </w:pPr>
            <w:r w:rsidRPr="003032B6">
              <w:rPr>
                <w:bCs/>
              </w:rPr>
              <w:t>1,2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D6BDE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Mean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D6BDE">
            <w:r w:rsidRPr="00F3215B">
              <w:t> 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D6BDE">
            <w:r w:rsidRPr="00F3215B">
              <w:t> 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D6BDE">
            <w:pPr>
              <w:rPr>
                <w:b/>
                <w:bCs/>
              </w:rPr>
            </w:pPr>
            <w:r>
              <w:rPr>
                <w:b/>
                <w:bCs/>
              </w:rPr>
              <w:t>0,45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/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/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/>
        </w:tc>
        <w:tc>
          <w:tcPr>
            <w:tcW w:w="2431" w:type="dxa"/>
            <w:noWrap/>
            <w:hideMark/>
          </w:tcPr>
          <w:p w:rsidR="003032B6" w:rsidRPr="00F3215B" w:rsidRDefault="003032B6"/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dbcGMP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/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/>
        </w:tc>
        <w:tc>
          <w:tcPr>
            <w:tcW w:w="2431" w:type="dxa"/>
            <w:noWrap/>
            <w:hideMark/>
          </w:tcPr>
          <w:p w:rsidR="003032B6" w:rsidRPr="00F3215B" w:rsidRDefault="003032B6"/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Replicate</w:t>
            </w:r>
            <w:proofErr w:type="spellEnd"/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pPr>
              <w:rPr>
                <w:b/>
                <w:bCs/>
              </w:rPr>
            </w:pPr>
            <w:proofErr w:type="spellStart"/>
            <w:r w:rsidRPr="00F3215B">
              <w:rPr>
                <w:b/>
                <w:bCs/>
              </w:rPr>
              <w:t>Amplitude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 xml:space="preserve"> </w:t>
            </w:r>
            <w:proofErr w:type="spellStart"/>
            <w:r w:rsidRPr="00F3215B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Ratio (</w:t>
            </w:r>
            <w:proofErr w:type="spellStart"/>
            <w:r w:rsidRPr="00F3215B">
              <w:rPr>
                <w:b/>
                <w:bCs/>
              </w:rPr>
              <w:t>after</w:t>
            </w:r>
            <w:proofErr w:type="spellEnd"/>
            <w:r w:rsidRPr="00F3215B">
              <w:rPr>
                <w:b/>
                <w:bCs/>
              </w:rPr>
              <w:t>/</w:t>
            </w:r>
            <w:proofErr w:type="spellStart"/>
            <w:r w:rsidRPr="00F3215B">
              <w:rPr>
                <w:b/>
                <w:bCs/>
              </w:rPr>
              <w:t>before</w:t>
            </w:r>
            <w:proofErr w:type="spellEnd"/>
            <w:r w:rsidRPr="00F3215B">
              <w:rPr>
                <w:b/>
                <w:bCs/>
              </w:rPr>
              <w:t>)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r w:rsidRPr="00F3215B">
              <w:t>1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r w:rsidRPr="00F3215B">
              <w:t>0,14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r w:rsidRPr="00F3215B">
              <w:t>0,02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r w:rsidRPr="00F3215B">
              <w:t>0,11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r w:rsidRPr="00F3215B">
              <w:t>2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r w:rsidRPr="00F3215B">
              <w:t>1,32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r w:rsidRPr="00F3215B">
              <w:t>0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r w:rsidRPr="00F3215B">
              <w:t>0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r w:rsidRPr="00F3215B">
              <w:t>3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r w:rsidRPr="00F3215B">
              <w:t>0,07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r w:rsidRPr="00F3215B">
              <w:t>0,06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r w:rsidRPr="00F3215B">
              <w:t>0,8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r w:rsidRPr="00F3215B">
              <w:t>4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r w:rsidRPr="00F3215B">
              <w:t>0,14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r w:rsidRPr="00F3215B">
              <w:t>0,08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r w:rsidRPr="00F3215B">
              <w:t>0,57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r w:rsidRPr="00F3215B">
              <w:t>5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r w:rsidRPr="00F3215B">
              <w:t>0,19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r w:rsidRPr="00F3215B">
              <w:t>0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r w:rsidRPr="00F3215B">
              <w:t>0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r w:rsidRPr="00F3215B">
              <w:t>6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 w:rsidP="00F3215B">
            <w:r w:rsidRPr="00F3215B">
              <w:t>0,37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 w:rsidP="00F3215B">
            <w:r w:rsidRPr="00F3215B">
              <w:t>0,12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r w:rsidRPr="00F3215B">
              <w:t>0,32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Mean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>
            <w:r w:rsidRPr="00F3215B">
              <w:t> </w:t>
            </w:r>
          </w:p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>
            <w:r w:rsidRPr="00F3215B">
              <w:t> </w:t>
            </w:r>
          </w:p>
        </w:tc>
        <w:tc>
          <w:tcPr>
            <w:tcW w:w="2431" w:type="dxa"/>
            <w:noWrap/>
            <w:hideMark/>
          </w:tcPr>
          <w:p w:rsidR="003032B6" w:rsidRPr="00F3215B" w:rsidRDefault="003032B6" w:rsidP="00F3215B">
            <w:pPr>
              <w:rPr>
                <w:b/>
                <w:bCs/>
              </w:rPr>
            </w:pPr>
            <w:r w:rsidRPr="00F3215B">
              <w:rPr>
                <w:b/>
                <w:bCs/>
              </w:rPr>
              <w:t>0,3</w:t>
            </w:r>
          </w:p>
        </w:tc>
      </w:tr>
      <w:tr w:rsidR="003032B6" w:rsidRPr="00F3215B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/>
        </w:tc>
        <w:tc>
          <w:tcPr>
            <w:tcW w:w="3460" w:type="dxa"/>
            <w:gridSpan w:val="3"/>
            <w:noWrap/>
            <w:hideMark/>
          </w:tcPr>
          <w:p w:rsidR="003032B6" w:rsidRPr="00F3215B" w:rsidRDefault="003032B6"/>
        </w:tc>
        <w:tc>
          <w:tcPr>
            <w:tcW w:w="2676" w:type="dxa"/>
            <w:gridSpan w:val="2"/>
            <w:noWrap/>
            <w:hideMark/>
          </w:tcPr>
          <w:p w:rsidR="003032B6" w:rsidRPr="00F3215B" w:rsidRDefault="003032B6"/>
        </w:tc>
        <w:tc>
          <w:tcPr>
            <w:tcW w:w="2431" w:type="dxa"/>
            <w:noWrap/>
            <w:hideMark/>
          </w:tcPr>
          <w:p w:rsidR="003032B6" w:rsidRPr="00F3215B" w:rsidRDefault="003032B6"/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F3215B" w:rsidRDefault="003032B6">
            <w:pPr>
              <w:rPr>
                <w:lang w:val="en-US"/>
              </w:rPr>
            </w:pPr>
            <w:r w:rsidRPr="00F3215B">
              <w:rPr>
                <w:lang w:val="en-US"/>
              </w:rPr>
              <w:t>In all cases, each replicate is the mean of three consecutive measurements on a single antenna</w:t>
            </w: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>
            <w:pPr>
              <w:rPr>
                <w:b/>
                <w:bCs/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 w:rsidP="00F3215B">
            <w:pPr>
              <w:rPr>
                <w:b/>
                <w:bCs/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555" w:type="dxa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  <w:tc>
          <w:tcPr>
            <w:tcW w:w="2431" w:type="dxa"/>
            <w:noWrap/>
            <w:hideMark/>
          </w:tcPr>
          <w:p w:rsidR="003032B6" w:rsidRPr="00DE5967" w:rsidRDefault="003032B6">
            <w:pPr>
              <w:rPr>
                <w:lang w:val="en-US"/>
              </w:rPr>
            </w:pPr>
          </w:p>
        </w:tc>
      </w:tr>
      <w:tr w:rsidR="003032B6" w:rsidRPr="00CB793D" w:rsidTr="005561F2">
        <w:trPr>
          <w:gridAfter w:val="2"/>
          <w:wAfter w:w="3460" w:type="dxa"/>
          <w:trHeight w:val="300"/>
        </w:trPr>
        <w:tc>
          <w:tcPr>
            <w:tcW w:w="10122" w:type="dxa"/>
            <w:gridSpan w:val="7"/>
            <w:noWrap/>
            <w:hideMark/>
          </w:tcPr>
          <w:p w:rsidR="003032B6" w:rsidRPr="00F3215B" w:rsidRDefault="003032B6">
            <w:pPr>
              <w:rPr>
                <w:lang w:val="en-US"/>
              </w:rPr>
            </w:pPr>
          </w:p>
        </w:tc>
      </w:tr>
    </w:tbl>
    <w:p w:rsidR="0035437F" w:rsidRPr="00F3215B" w:rsidRDefault="0035437F">
      <w:pPr>
        <w:rPr>
          <w:lang w:val="en-US"/>
        </w:rPr>
      </w:pPr>
    </w:p>
    <w:sectPr w:rsidR="0035437F" w:rsidRPr="00F3215B" w:rsidSect="003543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3215B"/>
    <w:rsid w:val="00095BF8"/>
    <w:rsid w:val="000B00D2"/>
    <w:rsid w:val="000F1137"/>
    <w:rsid w:val="0015564D"/>
    <w:rsid w:val="001F6F77"/>
    <w:rsid w:val="00202EF8"/>
    <w:rsid w:val="003032B6"/>
    <w:rsid w:val="00316D22"/>
    <w:rsid w:val="0035437F"/>
    <w:rsid w:val="004C3497"/>
    <w:rsid w:val="0051267E"/>
    <w:rsid w:val="00544553"/>
    <w:rsid w:val="005561F2"/>
    <w:rsid w:val="005724B8"/>
    <w:rsid w:val="005B796D"/>
    <w:rsid w:val="0063385A"/>
    <w:rsid w:val="00695EFF"/>
    <w:rsid w:val="006C67BC"/>
    <w:rsid w:val="008010AC"/>
    <w:rsid w:val="009F6AEB"/>
    <w:rsid w:val="00A43860"/>
    <w:rsid w:val="00AD5904"/>
    <w:rsid w:val="00B54AC8"/>
    <w:rsid w:val="00BC20DB"/>
    <w:rsid w:val="00C22EA8"/>
    <w:rsid w:val="00C868DC"/>
    <w:rsid w:val="00CB793D"/>
    <w:rsid w:val="00D0442E"/>
    <w:rsid w:val="00D63439"/>
    <w:rsid w:val="00DE5967"/>
    <w:rsid w:val="00E41815"/>
    <w:rsid w:val="00E4679F"/>
    <w:rsid w:val="00EA64E1"/>
    <w:rsid w:val="00F3215B"/>
    <w:rsid w:val="00F905BF"/>
    <w:rsid w:val="00FE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0C5BA43A-5A35-4CA9-9F9C-A117DE65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3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32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15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F3215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537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SAM</Company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fara</dc:creator>
  <cp:keywords/>
  <dc:description/>
  <cp:lastModifiedBy>VALE</cp:lastModifiedBy>
  <cp:revision>27</cp:revision>
  <dcterms:created xsi:type="dcterms:W3CDTF">2016-02-01T20:07:00Z</dcterms:created>
  <dcterms:modified xsi:type="dcterms:W3CDTF">2016-04-27T13:01:00Z</dcterms:modified>
</cp:coreProperties>
</file>